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FCB6A4" w14:textId="12EEB86D" w:rsidR="00FB1E08" w:rsidRPr="009D0907" w:rsidRDefault="00FB1E08" w:rsidP="00B64E36">
      <w:pPr>
        <w:spacing w:line="360" w:lineRule="auto"/>
        <w:ind w:firstLine="420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133161684"/>
      <w:r w:rsidRPr="00F7373C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Supplementary </w:t>
      </w:r>
      <w:r w:rsidR="00524900" w:rsidRPr="00F7373C">
        <w:rPr>
          <w:rFonts w:ascii="Times New Roman" w:hAnsi="Times New Roman" w:cs="Times New Roman"/>
          <w:sz w:val="24"/>
          <w:szCs w:val="24"/>
          <w:highlight w:val="yellow"/>
        </w:rPr>
        <w:t xml:space="preserve">Table </w:t>
      </w:r>
      <w:bookmarkEnd w:id="0"/>
      <w:r w:rsidR="00E605B2" w:rsidRPr="00F7373C">
        <w:rPr>
          <w:rFonts w:ascii="Times New Roman" w:hAnsi="Times New Roman" w:cs="Times New Roman" w:hint="eastAsia"/>
          <w:sz w:val="24"/>
          <w:szCs w:val="24"/>
          <w:highlight w:val="yellow"/>
        </w:rPr>
        <w:t>3</w:t>
      </w:r>
      <w:r w:rsidR="006774C1" w:rsidRPr="00832B56">
        <w:rPr>
          <w:rFonts w:ascii="Times New Roman" w:hAnsi="Times New Roman" w:cs="Times New Roman"/>
          <w:sz w:val="24"/>
          <w:szCs w:val="24"/>
        </w:rPr>
        <w:t>.</w:t>
      </w:r>
      <w:r w:rsidR="00AD130A" w:rsidRPr="00832B56">
        <w:rPr>
          <w:sz w:val="24"/>
          <w:szCs w:val="24"/>
        </w:rPr>
        <w:t xml:space="preserve"> </w:t>
      </w:r>
      <w:r w:rsidR="00832B56" w:rsidRPr="00832B56">
        <w:rPr>
          <w:rFonts w:ascii="Times New Roman" w:hAnsi="Times New Roman" w:cs="Times New Roman" w:hint="eastAsia"/>
          <w:sz w:val="24"/>
          <w:szCs w:val="24"/>
        </w:rPr>
        <w:t>Comparison of postoperative recovery indicators</w:t>
      </w:r>
    </w:p>
    <w:tbl>
      <w:tblPr>
        <w:tblStyle w:val="a7"/>
        <w:tblW w:w="808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127"/>
        <w:gridCol w:w="2126"/>
        <w:gridCol w:w="992"/>
      </w:tblGrid>
      <w:tr w:rsidR="00140913" w:rsidRPr="0058234F" w14:paraId="1A3DCD32" w14:textId="77777777" w:rsidTr="00427FE3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AED311" w14:textId="23BF8086" w:rsidR="00140913" w:rsidRPr="0058234F" w:rsidRDefault="00A727AC" w:rsidP="00582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4F">
              <w:rPr>
                <w:rFonts w:ascii="Times New Roman" w:hAnsi="Times New Roman" w:cs="Times New Roman"/>
                <w:b/>
                <w:bCs/>
                <w:szCs w:val="21"/>
              </w:rPr>
              <w:t>Parameter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3EFA4" w14:textId="1C7BB59D" w:rsidR="00A727AC" w:rsidRPr="0058234F" w:rsidRDefault="00140913" w:rsidP="0058234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234F">
              <w:rPr>
                <w:rFonts w:ascii="Times New Roman" w:hAnsi="Times New Roman" w:cs="Times New Roman"/>
                <w:b/>
                <w:bCs/>
                <w:szCs w:val="21"/>
              </w:rPr>
              <w:t>ERAS group</w:t>
            </w:r>
            <w:r w:rsidR="00F96F8B" w:rsidRPr="0058234F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="00A727AC" w:rsidRPr="0058234F">
              <w:rPr>
                <w:rFonts w:ascii="Times New Roman" w:hAnsi="Times New Roman" w:cs="Times New Roman"/>
                <w:b/>
                <w:bCs/>
                <w:szCs w:val="21"/>
              </w:rPr>
              <w:t>(n=</w:t>
            </w:r>
            <w:r w:rsidR="00A727AC" w:rsidRPr="0058234F">
              <w:rPr>
                <w:rFonts w:ascii="Times New Roman" w:hAnsi="Times New Roman" w:cs="Times New Roman" w:hint="eastAsia"/>
                <w:b/>
                <w:bCs/>
                <w:szCs w:val="21"/>
              </w:rPr>
              <w:t>49</w:t>
            </w:r>
            <w:r w:rsidR="00A727AC" w:rsidRPr="0058234F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6D56D2" w14:textId="19422D3E" w:rsidR="00A727AC" w:rsidRPr="0058234F" w:rsidRDefault="00140913" w:rsidP="0058234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234F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TRAD</w:t>
            </w:r>
            <w:r w:rsidRPr="0058234F">
              <w:rPr>
                <w:rFonts w:ascii="Times New Roman" w:hAnsi="Times New Roman" w:cs="Times New Roman"/>
                <w:b/>
                <w:bCs/>
                <w:szCs w:val="21"/>
              </w:rPr>
              <w:t xml:space="preserve"> group</w:t>
            </w:r>
            <w:r w:rsidR="00F96F8B" w:rsidRPr="0058234F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="00A727AC" w:rsidRPr="0058234F">
              <w:rPr>
                <w:rFonts w:ascii="Times New Roman" w:hAnsi="Times New Roman" w:cs="Times New Roman"/>
                <w:b/>
                <w:bCs/>
                <w:szCs w:val="21"/>
              </w:rPr>
              <w:t>(n=</w:t>
            </w:r>
            <w:r w:rsidR="00A727AC" w:rsidRPr="0058234F">
              <w:rPr>
                <w:rFonts w:ascii="Times New Roman" w:hAnsi="Times New Roman" w:cs="Times New Roman" w:hint="eastAsia"/>
                <w:b/>
                <w:bCs/>
                <w:szCs w:val="21"/>
              </w:rPr>
              <w:t>47</w:t>
            </w:r>
            <w:r w:rsidR="00A727AC" w:rsidRPr="0058234F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CA893DF" w14:textId="26C73FB3" w:rsidR="00140913" w:rsidRPr="0058234F" w:rsidRDefault="00140913" w:rsidP="00582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4F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 value</w:t>
            </w:r>
          </w:p>
        </w:tc>
      </w:tr>
      <w:tr w:rsidR="00267F31" w:rsidRPr="0058234F" w14:paraId="787F8DC8" w14:textId="77777777" w:rsidTr="00427FE3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3C68C03C" w14:textId="5C8F808E" w:rsidR="00267F31" w:rsidRPr="0058234F" w:rsidRDefault="00267F31" w:rsidP="0058234F">
            <w:pPr>
              <w:jc w:val="left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58234F">
              <w:rPr>
                <w:rFonts w:ascii="Times New Roman" w:eastAsiaTheme="minorHAnsi" w:hAnsi="Times New Roman" w:cs="Times New Roman" w:hint="eastAsia"/>
                <w:b/>
                <w:bCs/>
                <w:szCs w:val="21"/>
              </w:rPr>
              <w:t>A</w:t>
            </w:r>
            <w:r w:rsidRPr="0058234F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 xml:space="preserve">ctive </w:t>
            </w:r>
            <w:r w:rsidRPr="0058234F">
              <w:rPr>
                <w:rFonts w:ascii="Times New Roman" w:eastAsiaTheme="minorHAnsi" w:hAnsi="Times New Roman" w:cs="Times New Roman" w:hint="eastAsia"/>
                <w:b/>
                <w:bCs/>
                <w:szCs w:val="21"/>
              </w:rPr>
              <w:t>ambulation</w:t>
            </w:r>
            <w:r w:rsidR="00985792" w:rsidRPr="0058234F">
              <w:rPr>
                <w:rFonts w:ascii="Times New Roman" w:eastAsiaTheme="minorHAnsi" w:hAnsi="Times New Roman" w:cs="Times New Roman" w:hint="eastAsia"/>
                <w:b/>
                <w:bCs/>
                <w:szCs w:val="21"/>
              </w:rPr>
              <w:t xml:space="preserve"> </w:t>
            </w:r>
            <w:r w:rsidR="00985792" w:rsidRPr="0058234F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(day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38761" w14:textId="31E76499" w:rsidR="00267F31" w:rsidRPr="0058234F" w:rsidRDefault="00267F31" w:rsidP="0058234F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8234F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0 (1.00, 2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D55F4" w14:textId="1C92088C" w:rsidR="00267F31" w:rsidRPr="0058234F" w:rsidRDefault="00267F31" w:rsidP="0058234F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8234F">
              <w:rPr>
                <w:rFonts w:ascii="Times New Roman" w:eastAsia="Times New Roman" w:hAnsi="Times New Roman" w:cs="Times New Roman"/>
                <w:color w:val="000000"/>
                <w:szCs w:val="21"/>
              </w:rPr>
              <w:t>3.00 (2.00, 3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6273095" w14:textId="2CB1934E" w:rsidR="00267F31" w:rsidRPr="0058234F" w:rsidRDefault="00267F31" w:rsidP="0058234F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8234F">
              <w:rPr>
                <w:rFonts w:ascii="Times New Roman" w:eastAsiaTheme="minorHAnsi" w:hAnsi="Times New Roman" w:cs="Times New Roman"/>
                <w:szCs w:val="21"/>
              </w:rPr>
              <w:t>&lt;0.001</w:t>
            </w:r>
          </w:p>
        </w:tc>
      </w:tr>
      <w:tr w:rsidR="00C03940" w:rsidRPr="0058234F" w14:paraId="77DB3BF0" w14:textId="77777777" w:rsidTr="00427FE3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2CA84BA9" w14:textId="60851315" w:rsidR="00C03940" w:rsidRPr="0058234F" w:rsidRDefault="00C03940" w:rsidP="00C039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8234F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8234F">
              <w:rPr>
                <w:rFonts w:ascii="Times New Roman" w:hAnsi="Times New Roman" w:cs="Times New Roman"/>
                <w:szCs w:val="21"/>
              </w:rPr>
              <w:t> 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58234F">
              <w:rPr>
                <w:rFonts w:ascii="Times New Roman" w:eastAsiaTheme="minorHAnsi" w:hAnsi="Times New Roman" w:cs="Times New Roman" w:hint="eastAsia"/>
                <w:szCs w:val="21"/>
              </w:rPr>
              <w:t>r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B55C1" w14:textId="72583668" w:rsidR="00C03940" w:rsidRPr="0058234F" w:rsidRDefault="00C03940" w:rsidP="00C03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58234F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0 (1.00, 2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5B244" w14:textId="3D2C199C" w:rsidR="00C03940" w:rsidRPr="0058234F" w:rsidRDefault="00C03940" w:rsidP="00C03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58234F">
              <w:rPr>
                <w:rFonts w:ascii="Times New Roman" w:eastAsia="Times New Roman" w:hAnsi="Times New Roman" w:cs="Times New Roman"/>
                <w:color w:val="000000"/>
                <w:szCs w:val="21"/>
              </w:rPr>
              <w:t>3.00 (2.00, 3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254BCC9" w14:textId="40C1FD9B" w:rsidR="00C03940" w:rsidRPr="0058234F" w:rsidRDefault="00C03940" w:rsidP="00C03940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0.004</w:t>
            </w:r>
          </w:p>
        </w:tc>
      </w:tr>
      <w:tr w:rsidR="00C03940" w:rsidRPr="0058234F" w14:paraId="1B6EF431" w14:textId="77777777" w:rsidTr="00427FE3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5F377B03" w14:textId="04739976" w:rsidR="00C03940" w:rsidRPr="0058234F" w:rsidRDefault="00C03940" w:rsidP="00C039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8234F">
              <w:rPr>
                <w:rFonts w:ascii="Times New Roman" w:hAnsi="Times New Roman" w:cs="Times New Roman" w:hint="eastAsia"/>
                <w:szCs w:val="21"/>
              </w:rPr>
              <w:t xml:space="preserve">- 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8234F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706B7" w14:textId="6FF5AA79" w:rsidR="00C03940" w:rsidRPr="0058234F" w:rsidRDefault="00C03940" w:rsidP="00C03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58234F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0 (1.00, 2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99882" w14:textId="3E99D88C" w:rsidR="00C03940" w:rsidRPr="0058234F" w:rsidRDefault="00C03940" w:rsidP="00C03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58234F">
              <w:rPr>
                <w:rFonts w:ascii="Times New Roman" w:eastAsia="Times New Roman" w:hAnsi="Times New Roman" w:cs="Times New Roman"/>
                <w:color w:val="000000"/>
                <w:szCs w:val="21"/>
              </w:rPr>
              <w:t>3.00 (2.00, 3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D6CA126" w14:textId="2F153E9D" w:rsidR="00C03940" w:rsidRPr="0058234F" w:rsidRDefault="00C03940" w:rsidP="00C03940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8234F">
              <w:rPr>
                <w:rFonts w:ascii="Times New Roman" w:eastAsiaTheme="minorHAnsi" w:hAnsi="Times New Roman" w:cs="Times New Roman"/>
                <w:szCs w:val="21"/>
              </w:rPr>
              <w:t>&lt;0.001</w:t>
            </w:r>
          </w:p>
        </w:tc>
      </w:tr>
      <w:tr w:rsidR="00C03940" w:rsidRPr="0058234F" w14:paraId="0FFFD9D6" w14:textId="77777777" w:rsidTr="00427FE3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5D9BA83F" w14:textId="1B1BD531" w:rsidR="00C03940" w:rsidRPr="0058234F" w:rsidRDefault="00C03940" w:rsidP="00C039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8234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58234F">
              <w:rPr>
                <w:rFonts w:ascii="Times New Roman" w:hAnsi="Times New Roman" w:cs="Times New Roman"/>
                <w:color w:val="000000" w:themeColor="text1"/>
                <w:szCs w:val="21"/>
              </w:rPr>
              <w:t> </w:t>
            </w:r>
            <w:r w:rsidRPr="0058234F">
              <w:rPr>
                <w:rFonts w:ascii="Times New Roman" w:eastAsiaTheme="minorHAnsi" w:hAnsi="Times New Roman" w:cs="Times New Roman" w:hint="eastAsia"/>
                <w:color w:val="000000" w:themeColor="text1"/>
                <w:szCs w:val="21"/>
              </w:rPr>
              <w:t>C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24FF5" w14:textId="70463883" w:rsidR="00C03940" w:rsidRPr="0058234F" w:rsidRDefault="00C03940" w:rsidP="00C03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50 (1.00, 2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22DAB" w14:textId="74FE3D91" w:rsidR="00C03940" w:rsidRPr="0058234F" w:rsidRDefault="00C03940" w:rsidP="00C03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.00 (2.00, 3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B6EAD6B" w14:textId="18831323" w:rsidR="00C03940" w:rsidRPr="0058234F" w:rsidRDefault="00C03940" w:rsidP="00C03940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0.01</w:t>
            </w:r>
          </w:p>
        </w:tc>
      </w:tr>
      <w:tr w:rsidR="00C03940" w:rsidRPr="0058234F" w14:paraId="59E313EE" w14:textId="77777777" w:rsidTr="00427FE3">
        <w:trPr>
          <w:jc w:val="center"/>
        </w:trPr>
        <w:tc>
          <w:tcPr>
            <w:tcW w:w="2835" w:type="dxa"/>
            <w:tcBorders>
              <w:top w:val="nil"/>
              <w:right w:val="nil"/>
            </w:tcBorders>
          </w:tcPr>
          <w:p w14:paraId="36AD6336" w14:textId="650293E4" w:rsidR="00C03940" w:rsidRPr="0058234F" w:rsidRDefault="00C03940" w:rsidP="00C03940">
            <w:pPr>
              <w:jc w:val="left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58234F">
              <w:rPr>
                <w:rFonts w:ascii="Times New Roman" w:eastAsiaTheme="minorHAnsi" w:hAnsi="Times New Roman" w:cs="Times New Roman" w:hint="eastAsia"/>
                <w:b/>
                <w:bCs/>
                <w:szCs w:val="21"/>
              </w:rPr>
              <w:t>F</w:t>
            </w:r>
            <w:r w:rsidRPr="0058234F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 xml:space="preserve">irst </w:t>
            </w:r>
            <w:r w:rsidRPr="0058234F">
              <w:rPr>
                <w:rFonts w:ascii="Times New Roman" w:eastAsiaTheme="minorHAnsi" w:hAnsi="Times New Roman" w:cs="Times New Roman" w:hint="eastAsia"/>
                <w:b/>
                <w:bCs/>
                <w:szCs w:val="21"/>
              </w:rPr>
              <w:t xml:space="preserve">flatus </w:t>
            </w:r>
            <w:r w:rsidRPr="0058234F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(days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34C3DEDE" w14:textId="12975F36" w:rsidR="00C03940" w:rsidRPr="0058234F" w:rsidRDefault="00C03940" w:rsidP="00C03940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8234F">
              <w:rPr>
                <w:rFonts w:ascii="Times New Roman" w:eastAsia="Times New Roman" w:hAnsi="Times New Roman" w:cs="Times New Roman"/>
                <w:color w:val="000000"/>
                <w:szCs w:val="21"/>
              </w:rPr>
              <w:t>2.00 (1.00, 2.00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5949B2BA" w14:textId="69A67C9D" w:rsidR="00C03940" w:rsidRPr="0058234F" w:rsidRDefault="00C03940" w:rsidP="00C03940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8234F">
              <w:rPr>
                <w:rFonts w:ascii="Times New Roman" w:eastAsia="Times New Roman" w:hAnsi="Times New Roman" w:cs="Times New Roman"/>
                <w:color w:val="000000"/>
                <w:szCs w:val="21"/>
              </w:rPr>
              <w:t>3.00 (2.00, 4.00)</w:t>
            </w:r>
          </w:p>
        </w:tc>
        <w:tc>
          <w:tcPr>
            <w:tcW w:w="992" w:type="dxa"/>
            <w:tcBorders>
              <w:top w:val="nil"/>
              <w:left w:val="nil"/>
            </w:tcBorders>
          </w:tcPr>
          <w:p w14:paraId="7B5A7FBB" w14:textId="23B0AE75" w:rsidR="00C03940" w:rsidRPr="0058234F" w:rsidRDefault="00C03940" w:rsidP="00C03940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8234F">
              <w:rPr>
                <w:rFonts w:ascii="Times New Roman" w:eastAsiaTheme="minorHAnsi" w:hAnsi="Times New Roman" w:cs="Times New Roman"/>
                <w:szCs w:val="21"/>
              </w:rPr>
              <w:t>&lt;0.001</w:t>
            </w:r>
          </w:p>
        </w:tc>
      </w:tr>
      <w:tr w:rsidR="00C03940" w:rsidRPr="0058234F" w14:paraId="230A9400" w14:textId="77777777" w:rsidTr="00427FE3">
        <w:trPr>
          <w:jc w:val="center"/>
        </w:trPr>
        <w:tc>
          <w:tcPr>
            <w:tcW w:w="2835" w:type="dxa"/>
            <w:tcBorders>
              <w:top w:val="nil"/>
              <w:right w:val="nil"/>
            </w:tcBorders>
          </w:tcPr>
          <w:p w14:paraId="132110D4" w14:textId="7270DEC8" w:rsidR="00C03940" w:rsidRPr="0058234F" w:rsidRDefault="00C03940" w:rsidP="00C039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8234F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8234F">
              <w:rPr>
                <w:rFonts w:ascii="Times New Roman" w:hAnsi="Times New Roman" w:cs="Times New Roman"/>
                <w:szCs w:val="21"/>
              </w:rPr>
              <w:t> 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58234F">
              <w:rPr>
                <w:rFonts w:ascii="Times New Roman" w:eastAsiaTheme="minorHAnsi" w:hAnsi="Times New Roman" w:cs="Times New Roman" w:hint="eastAsia"/>
                <w:szCs w:val="21"/>
              </w:rPr>
              <w:t>r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768F4DA9" w14:textId="3ADDDCDC" w:rsidR="00C03940" w:rsidRPr="0058234F" w:rsidRDefault="00C03940" w:rsidP="00C03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.00 (1.75, 2.00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72A33285" w14:textId="110D45AF" w:rsidR="00C03940" w:rsidRPr="0058234F" w:rsidRDefault="00C03940" w:rsidP="00C03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.00 (3.00, 4.00)</w:t>
            </w:r>
          </w:p>
        </w:tc>
        <w:tc>
          <w:tcPr>
            <w:tcW w:w="992" w:type="dxa"/>
            <w:tcBorders>
              <w:top w:val="nil"/>
              <w:left w:val="nil"/>
            </w:tcBorders>
          </w:tcPr>
          <w:p w14:paraId="79D60855" w14:textId="3C16EFD5" w:rsidR="00C03940" w:rsidRPr="0058234F" w:rsidRDefault="00C03940" w:rsidP="00C03940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0.011</w:t>
            </w:r>
          </w:p>
        </w:tc>
      </w:tr>
      <w:tr w:rsidR="00C03940" w:rsidRPr="0058234F" w14:paraId="59973155" w14:textId="77777777" w:rsidTr="00427FE3">
        <w:trPr>
          <w:jc w:val="center"/>
        </w:trPr>
        <w:tc>
          <w:tcPr>
            <w:tcW w:w="2835" w:type="dxa"/>
            <w:tcBorders>
              <w:top w:val="nil"/>
              <w:right w:val="nil"/>
            </w:tcBorders>
          </w:tcPr>
          <w:p w14:paraId="34457626" w14:textId="275E1ADE" w:rsidR="00C03940" w:rsidRPr="0058234F" w:rsidRDefault="00C03940" w:rsidP="00C039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8234F">
              <w:rPr>
                <w:rFonts w:ascii="Times New Roman" w:hAnsi="Times New Roman" w:cs="Times New Roman" w:hint="eastAsia"/>
                <w:szCs w:val="21"/>
              </w:rPr>
              <w:t xml:space="preserve">- 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8234F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67D256FC" w14:textId="30A518B6" w:rsidR="00C03940" w:rsidRPr="0058234F" w:rsidRDefault="00C03940" w:rsidP="00C03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.00 (1.00, 2.00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0B5FF0D2" w14:textId="7732CEAD" w:rsidR="00C03940" w:rsidRPr="0058234F" w:rsidRDefault="00C03940" w:rsidP="00C03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.00 (2.00, 4.00)</w:t>
            </w:r>
          </w:p>
        </w:tc>
        <w:tc>
          <w:tcPr>
            <w:tcW w:w="992" w:type="dxa"/>
            <w:tcBorders>
              <w:top w:val="nil"/>
              <w:left w:val="nil"/>
            </w:tcBorders>
          </w:tcPr>
          <w:p w14:paraId="7AA651A5" w14:textId="063BAADC" w:rsidR="00C03940" w:rsidRPr="0058234F" w:rsidRDefault="00C03940" w:rsidP="00C03940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8234F">
              <w:rPr>
                <w:rFonts w:ascii="Times New Roman" w:eastAsiaTheme="minorHAnsi" w:hAnsi="Times New Roman" w:cs="Times New Roman"/>
                <w:szCs w:val="21"/>
              </w:rPr>
              <w:t>&lt;0.001</w:t>
            </w:r>
          </w:p>
        </w:tc>
      </w:tr>
      <w:tr w:rsidR="00C03940" w:rsidRPr="0058234F" w14:paraId="18A2F033" w14:textId="77777777" w:rsidTr="00427FE3">
        <w:trPr>
          <w:jc w:val="center"/>
        </w:trPr>
        <w:tc>
          <w:tcPr>
            <w:tcW w:w="2835" w:type="dxa"/>
            <w:tcBorders>
              <w:top w:val="nil"/>
              <w:right w:val="nil"/>
            </w:tcBorders>
          </w:tcPr>
          <w:p w14:paraId="4C24C0E7" w14:textId="418F2218" w:rsidR="00C03940" w:rsidRPr="0058234F" w:rsidRDefault="00C03940" w:rsidP="00C039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8234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58234F">
              <w:rPr>
                <w:rFonts w:ascii="Times New Roman" w:hAnsi="Times New Roman" w:cs="Times New Roman"/>
                <w:color w:val="000000" w:themeColor="text1"/>
                <w:szCs w:val="21"/>
              </w:rPr>
              <w:t> </w:t>
            </w:r>
            <w:r w:rsidRPr="0058234F">
              <w:rPr>
                <w:rFonts w:ascii="Times New Roman" w:eastAsiaTheme="minorHAnsi" w:hAnsi="Times New Roman" w:cs="Times New Roman" w:hint="eastAsia"/>
                <w:color w:val="000000" w:themeColor="text1"/>
                <w:szCs w:val="21"/>
              </w:rPr>
              <w:t>Ce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390942C6" w14:textId="11346188" w:rsidR="00C03940" w:rsidRPr="0058234F" w:rsidRDefault="00C03940" w:rsidP="00C03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.00 (2.00, 2.25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33536C23" w14:textId="56A282D0" w:rsidR="00C03940" w:rsidRPr="0058234F" w:rsidRDefault="00C03940" w:rsidP="00C03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.00 (2.00, 3.00)</w:t>
            </w:r>
          </w:p>
        </w:tc>
        <w:tc>
          <w:tcPr>
            <w:tcW w:w="992" w:type="dxa"/>
            <w:tcBorders>
              <w:top w:val="nil"/>
              <w:left w:val="nil"/>
            </w:tcBorders>
          </w:tcPr>
          <w:p w14:paraId="22685C20" w14:textId="7D22E31E" w:rsidR="00C03940" w:rsidRPr="0058234F" w:rsidRDefault="00C03940" w:rsidP="00C03940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C03940">
              <w:rPr>
                <w:rFonts w:ascii="Times New Roman" w:eastAsiaTheme="minorHAnsi" w:hAnsi="Times New Roman" w:cs="Times New Roman" w:hint="eastAsia"/>
                <w:szCs w:val="21"/>
              </w:rPr>
              <w:t>0.016</w:t>
            </w:r>
          </w:p>
        </w:tc>
      </w:tr>
      <w:tr w:rsidR="00C03940" w:rsidRPr="0058234F" w14:paraId="599FBA05" w14:textId="77777777" w:rsidTr="00427FE3">
        <w:trPr>
          <w:jc w:val="center"/>
        </w:trPr>
        <w:tc>
          <w:tcPr>
            <w:tcW w:w="2835" w:type="dxa"/>
            <w:tcBorders>
              <w:right w:val="nil"/>
            </w:tcBorders>
          </w:tcPr>
          <w:p w14:paraId="0C385328" w14:textId="79494BB4" w:rsidR="00C03940" w:rsidRPr="0058234F" w:rsidRDefault="00C03940" w:rsidP="00C03940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58234F">
              <w:rPr>
                <w:rFonts w:ascii="Times New Roman" w:eastAsiaTheme="minorHAnsi" w:hAnsi="Times New Roman" w:cs="Times New Roman" w:hint="eastAsia"/>
                <w:b/>
                <w:bCs/>
                <w:szCs w:val="21"/>
              </w:rPr>
              <w:t xml:space="preserve">Liquid diet tolerance </w:t>
            </w:r>
            <w:r w:rsidRPr="0058234F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(days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67DACDB1" w14:textId="23F3271E" w:rsidR="00C03940" w:rsidRPr="0058234F" w:rsidRDefault="00C03940" w:rsidP="00C03940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8234F">
              <w:rPr>
                <w:rFonts w:ascii="Times New Roman" w:eastAsia="Times New Roman" w:hAnsi="Times New Roman" w:cs="Times New Roman"/>
                <w:color w:val="000000"/>
                <w:szCs w:val="21"/>
              </w:rPr>
              <w:t>4.00 (3.00, 4.00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5011E6ED" w14:textId="0EC82CE3" w:rsidR="00C03940" w:rsidRPr="0058234F" w:rsidRDefault="00C03940" w:rsidP="00C03940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8234F">
              <w:rPr>
                <w:rFonts w:ascii="Times New Roman" w:eastAsia="Times New Roman" w:hAnsi="Times New Roman" w:cs="Times New Roman"/>
                <w:color w:val="000000"/>
                <w:szCs w:val="21"/>
              </w:rPr>
              <w:t>5.00 (5.00, 6.00)</w:t>
            </w:r>
          </w:p>
        </w:tc>
        <w:tc>
          <w:tcPr>
            <w:tcW w:w="992" w:type="dxa"/>
            <w:tcBorders>
              <w:left w:val="nil"/>
            </w:tcBorders>
          </w:tcPr>
          <w:p w14:paraId="59D4F3F4" w14:textId="3B354F50" w:rsidR="00C03940" w:rsidRPr="0058234F" w:rsidRDefault="00C03940" w:rsidP="00C03940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8234F">
              <w:rPr>
                <w:rFonts w:ascii="Times New Roman" w:eastAsiaTheme="minorHAnsi" w:hAnsi="Times New Roman" w:cs="Times New Roman"/>
                <w:szCs w:val="21"/>
              </w:rPr>
              <w:t>&lt;0.001</w:t>
            </w:r>
          </w:p>
        </w:tc>
      </w:tr>
      <w:tr w:rsidR="00C03940" w:rsidRPr="0058234F" w14:paraId="27767DA1" w14:textId="77777777" w:rsidTr="00427FE3">
        <w:trPr>
          <w:jc w:val="center"/>
        </w:trPr>
        <w:tc>
          <w:tcPr>
            <w:tcW w:w="2835" w:type="dxa"/>
            <w:tcBorders>
              <w:right w:val="nil"/>
            </w:tcBorders>
          </w:tcPr>
          <w:p w14:paraId="71AC79C9" w14:textId="15F3DBF0" w:rsidR="00C03940" w:rsidRPr="0058234F" w:rsidRDefault="00C03940" w:rsidP="00C039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8234F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8234F">
              <w:rPr>
                <w:rFonts w:ascii="Times New Roman" w:hAnsi="Times New Roman" w:cs="Times New Roman"/>
                <w:szCs w:val="21"/>
              </w:rPr>
              <w:t> 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58234F">
              <w:rPr>
                <w:rFonts w:ascii="Times New Roman" w:eastAsiaTheme="minorHAnsi" w:hAnsi="Times New Roman" w:cs="Times New Roman" w:hint="eastAsia"/>
                <w:szCs w:val="21"/>
              </w:rPr>
              <w:t>r</w:t>
            </w:r>
            <w:proofErr w:type="spellEnd"/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00C9083D" w14:textId="35AD11AD" w:rsidR="00C03940" w:rsidRPr="0058234F" w:rsidRDefault="00C03940" w:rsidP="00C03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.00 (3.75, 4.25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3B4DB526" w14:textId="6317AA78" w:rsidR="00C03940" w:rsidRPr="0058234F" w:rsidRDefault="00C03940" w:rsidP="00C03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.00 (5.00, 6.00)</w:t>
            </w:r>
          </w:p>
        </w:tc>
        <w:tc>
          <w:tcPr>
            <w:tcW w:w="992" w:type="dxa"/>
            <w:tcBorders>
              <w:left w:val="nil"/>
            </w:tcBorders>
          </w:tcPr>
          <w:p w14:paraId="2F2B33FF" w14:textId="27022D83" w:rsidR="00C03940" w:rsidRPr="0058234F" w:rsidRDefault="00C03940" w:rsidP="00C03940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C03940">
              <w:rPr>
                <w:rFonts w:ascii="Times New Roman" w:eastAsiaTheme="minorHAnsi" w:hAnsi="Times New Roman" w:cs="Times New Roman" w:hint="eastAsia"/>
                <w:szCs w:val="21"/>
              </w:rPr>
              <w:t>0.003</w:t>
            </w:r>
          </w:p>
        </w:tc>
      </w:tr>
      <w:tr w:rsidR="00C03940" w:rsidRPr="0058234F" w14:paraId="51810B19" w14:textId="77777777" w:rsidTr="00427FE3">
        <w:trPr>
          <w:jc w:val="center"/>
        </w:trPr>
        <w:tc>
          <w:tcPr>
            <w:tcW w:w="2835" w:type="dxa"/>
            <w:tcBorders>
              <w:right w:val="nil"/>
            </w:tcBorders>
          </w:tcPr>
          <w:p w14:paraId="5A7F9E3A" w14:textId="6055737F" w:rsidR="00C03940" w:rsidRPr="0058234F" w:rsidRDefault="00C03940" w:rsidP="00C039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8234F">
              <w:rPr>
                <w:rFonts w:ascii="Times New Roman" w:hAnsi="Times New Roman" w:cs="Times New Roman" w:hint="eastAsia"/>
                <w:szCs w:val="21"/>
              </w:rPr>
              <w:t xml:space="preserve">- 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8234F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6CE5FDDF" w14:textId="084C446C" w:rsidR="00C03940" w:rsidRPr="0058234F" w:rsidRDefault="00C03940" w:rsidP="00C03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.00 (3.00, 4.00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4E4935F1" w14:textId="6CE0E62F" w:rsidR="00C03940" w:rsidRPr="0058234F" w:rsidRDefault="00C03940" w:rsidP="00C03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.00 (5.00, 6.00)</w:t>
            </w:r>
          </w:p>
        </w:tc>
        <w:tc>
          <w:tcPr>
            <w:tcW w:w="992" w:type="dxa"/>
            <w:tcBorders>
              <w:left w:val="nil"/>
            </w:tcBorders>
          </w:tcPr>
          <w:p w14:paraId="69A747F9" w14:textId="07A6D5AF" w:rsidR="00C03940" w:rsidRPr="0058234F" w:rsidRDefault="00C03940" w:rsidP="00C03940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8234F">
              <w:rPr>
                <w:rFonts w:ascii="Times New Roman" w:eastAsiaTheme="minorHAnsi" w:hAnsi="Times New Roman" w:cs="Times New Roman"/>
                <w:szCs w:val="21"/>
              </w:rPr>
              <w:t>&lt;0.001</w:t>
            </w:r>
          </w:p>
        </w:tc>
      </w:tr>
      <w:tr w:rsidR="00C03940" w:rsidRPr="0058234F" w14:paraId="3DD8A948" w14:textId="77777777" w:rsidTr="00427FE3">
        <w:trPr>
          <w:jc w:val="center"/>
        </w:trPr>
        <w:tc>
          <w:tcPr>
            <w:tcW w:w="2835" w:type="dxa"/>
            <w:tcBorders>
              <w:right w:val="nil"/>
            </w:tcBorders>
          </w:tcPr>
          <w:p w14:paraId="57C8EA23" w14:textId="1F0ED436" w:rsidR="00C03940" w:rsidRPr="0058234F" w:rsidRDefault="00C03940" w:rsidP="00C039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8234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58234F">
              <w:rPr>
                <w:rFonts w:ascii="Times New Roman" w:hAnsi="Times New Roman" w:cs="Times New Roman"/>
                <w:color w:val="000000" w:themeColor="text1"/>
                <w:szCs w:val="21"/>
              </w:rPr>
              <w:t> </w:t>
            </w:r>
            <w:r w:rsidRPr="0058234F">
              <w:rPr>
                <w:rFonts w:ascii="Times New Roman" w:eastAsiaTheme="minorHAnsi" w:hAnsi="Times New Roman" w:cs="Times New Roman" w:hint="eastAsia"/>
                <w:color w:val="000000" w:themeColor="text1"/>
                <w:szCs w:val="21"/>
              </w:rPr>
              <w:t>Ce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51CB299D" w14:textId="30DC5AA4" w:rsidR="00C03940" w:rsidRPr="0058234F" w:rsidRDefault="00C03940" w:rsidP="00C03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.00 (3.00, 3.25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7A085143" w14:textId="5C892450" w:rsidR="00C03940" w:rsidRPr="0058234F" w:rsidRDefault="00C03940" w:rsidP="00C03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.00 (5.00, 6.00)</w:t>
            </w:r>
          </w:p>
        </w:tc>
        <w:tc>
          <w:tcPr>
            <w:tcW w:w="992" w:type="dxa"/>
            <w:tcBorders>
              <w:left w:val="nil"/>
            </w:tcBorders>
          </w:tcPr>
          <w:p w14:paraId="2C226064" w14:textId="6ABB1DBA" w:rsidR="00C03940" w:rsidRPr="0058234F" w:rsidRDefault="00C03940" w:rsidP="00C03940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8234F">
              <w:rPr>
                <w:rFonts w:ascii="Times New Roman" w:eastAsiaTheme="minorHAnsi" w:hAnsi="Times New Roman" w:cs="Times New Roman"/>
                <w:szCs w:val="21"/>
              </w:rPr>
              <w:t>&lt;0.001</w:t>
            </w:r>
          </w:p>
        </w:tc>
      </w:tr>
      <w:tr w:rsidR="00C03940" w:rsidRPr="0058234F" w14:paraId="29838B11" w14:textId="77777777" w:rsidTr="00427FE3">
        <w:trPr>
          <w:jc w:val="center"/>
        </w:trPr>
        <w:tc>
          <w:tcPr>
            <w:tcW w:w="2835" w:type="dxa"/>
            <w:tcBorders>
              <w:right w:val="nil"/>
            </w:tcBorders>
          </w:tcPr>
          <w:p w14:paraId="2FCDDBCA" w14:textId="724E478D" w:rsidR="00C03940" w:rsidRPr="0058234F" w:rsidRDefault="00C03940" w:rsidP="00C03940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58234F">
              <w:rPr>
                <w:rFonts w:ascii="Times New Roman" w:eastAsiaTheme="minorHAnsi" w:hAnsi="Times New Roman" w:cs="Times New Roman" w:hint="eastAsia"/>
                <w:b/>
                <w:bCs/>
                <w:szCs w:val="21"/>
                <w:highlight w:val="yellow"/>
              </w:rPr>
              <w:t xml:space="preserve">IV infusion </w:t>
            </w:r>
            <w:r w:rsidRPr="0058234F">
              <w:rPr>
                <w:rFonts w:ascii="Times New Roman" w:eastAsiaTheme="minorHAnsi" w:hAnsi="Times New Roman" w:cs="Times New Roman"/>
                <w:b/>
                <w:bCs/>
                <w:szCs w:val="21"/>
                <w:highlight w:val="yellow"/>
              </w:rPr>
              <w:t>duration</w:t>
            </w:r>
            <w:r w:rsidRPr="0058234F">
              <w:rPr>
                <w:rFonts w:ascii="Times New Roman" w:eastAsiaTheme="minorHAnsi" w:hAnsi="Times New Roman" w:cs="Times New Roman" w:hint="eastAsia"/>
                <w:b/>
                <w:bCs/>
                <w:szCs w:val="21"/>
                <w:highlight w:val="yellow"/>
              </w:rPr>
              <w:t xml:space="preserve"> </w:t>
            </w:r>
            <w:r w:rsidRPr="0058234F">
              <w:rPr>
                <w:rFonts w:ascii="Times New Roman" w:eastAsiaTheme="minorHAnsi" w:hAnsi="Times New Roman" w:cs="Times New Roman"/>
                <w:b/>
                <w:bCs/>
                <w:szCs w:val="21"/>
                <w:highlight w:val="yellow"/>
              </w:rPr>
              <w:t>(days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07759C9E" w14:textId="48405ADF" w:rsidR="00C03940" w:rsidRPr="0058234F" w:rsidRDefault="00C03940" w:rsidP="00C0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4F">
              <w:rPr>
                <w:rFonts w:ascii="Times New Roman" w:eastAsia="Times New Roman" w:hAnsi="Times New Roman" w:cs="Times New Roman"/>
                <w:color w:val="000000"/>
                <w:szCs w:val="21"/>
              </w:rPr>
              <w:t>5.00 (5.00, 6.00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460610C5" w14:textId="6BA39256" w:rsidR="00C03940" w:rsidRPr="0058234F" w:rsidRDefault="00C03940" w:rsidP="00C0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4F">
              <w:rPr>
                <w:rFonts w:ascii="Times New Roman" w:eastAsia="Times New Roman" w:hAnsi="Times New Roman" w:cs="Times New Roman"/>
                <w:color w:val="000000"/>
                <w:szCs w:val="21"/>
              </w:rPr>
              <w:t>7.00 (6.00, 8.00)</w:t>
            </w:r>
          </w:p>
        </w:tc>
        <w:tc>
          <w:tcPr>
            <w:tcW w:w="992" w:type="dxa"/>
            <w:tcBorders>
              <w:left w:val="nil"/>
            </w:tcBorders>
          </w:tcPr>
          <w:p w14:paraId="71BE3852" w14:textId="69ABF12B" w:rsidR="00C03940" w:rsidRPr="0058234F" w:rsidRDefault="00C03940" w:rsidP="00C0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4F">
              <w:rPr>
                <w:rFonts w:ascii="Times New Roman" w:eastAsiaTheme="minorHAnsi" w:hAnsi="Times New Roman" w:cs="Times New Roman"/>
                <w:szCs w:val="21"/>
              </w:rPr>
              <w:t>&lt;0.001</w:t>
            </w:r>
          </w:p>
        </w:tc>
      </w:tr>
      <w:tr w:rsidR="00C03940" w:rsidRPr="0058234F" w14:paraId="7C847C49" w14:textId="77777777" w:rsidTr="00427FE3">
        <w:trPr>
          <w:jc w:val="center"/>
        </w:trPr>
        <w:tc>
          <w:tcPr>
            <w:tcW w:w="2835" w:type="dxa"/>
            <w:tcBorders>
              <w:right w:val="nil"/>
            </w:tcBorders>
          </w:tcPr>
          <w:p w14:paraId="5C493AE7" w14:textId="38958033" w:rsidR="00C03940" w:rsidRPr="0058234F" w:rsidRDefault="00C03940" w:rsidP="00C039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8234F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8234F">
              <w:rPr>
                <w:rFonts w:ascii="Times New Roman" w:hAnsi="Times New Roman" w:cs="Times New Roman"/>
                <w:szCs w:val="21"/>
              </w:rPr>
              <w:t> 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58234F">
              <w:rPr>
                <w:rFonts w:ascii="Times New Roman" w:eastAsiaTheme="minorHAnsi" w:hAnsi="Times New Roman" w:cs="Times New Roman" w:hint="eastAsia"/>
                <w:szCs w:val="21"/>
              </w:rPr>
              <w:t>r</w:t>
            </w:r>
            <w:proofErr w:type="spellEnd"/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0065A7E2" w14:textId="160DDAB6" w:rsidR="00C03940" w:rsidRPr="0058234F" w:rsidRDefault="00C03940" w:rsidP="00C03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.00 (5.00, 6.00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56E63529" w14:textId="304B0D1B" w:rsidR="00C03940" w:rsidRPr="0058234F" w:rsidRDefault="00C03940" w:rsidP="00C03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.00 (6.00, 8.00)</w:t>
            </w:r>
          </w:p>
        </w:tc>
        <w:tc>
          <w:tcPr>
            <w:tcW w:w="992" w:type="dxa"/>
            <w:tcBorders>
              <w:left w:val="nil"/>
            </w:tcBorders>
          </w:tcPr>
          <w:p w14:paraId="5892383E" w14:textId="2CC37C79" w:rsidR="00C03940" w:rsidRPr="0058234F" w:rsidRDefault="00C03940" w:rsidP="00C03940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C03940">
              <w:rPr>
                <w:rFonts w:ascii="Times New Roman" w:eastAsiaTheme="minorHAnsi" w:hAnsi="Times New Roman" w:cs="Times New Roman" w:hint="eastAsia"/>
                <w:szCs w:val="21"/>
              </w:rPr>
              <w:t>0.004</w:t>
            </w:r>
          </w:p>
        </w:tc>
      </w:tr>
      <w:tr w:rsidR="00C03940" w:rsidRPr="0058234F" w14:paraId="49906CC6" w14:textId="77777777" w:rsidTr="00427FE3">
        <w:trPr>
          <w:jc w:val="center"/>
        </w:trPr>
        <w:tc>
          <w:tcPr>
            <w:tcW w:w="2835" w:type="dxa"/>
            <w:tcBorders>
              <w:right w:val="nil"/>
            </w:tcBorders>
          </w:tcPr>
          <w:p w14:paraId="502CAC8C" w14:textId="45FD5208" w:rsidR="00C03940" w:rsidRPr="0058234F" w:rsidRDefault="00C03940" w:rsidP="00C039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8234F">
              <w:rPr>
                <w:rFonts w:ascii="Times New Roman" w:hAnsi="Times New Roman" w:cs="Times New Roman" w:hint="eastAsia"/>
                <w:szCs w:val="21"/>
              </w:rPr>
              <w:t xml:space="preserve">- 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8234F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5CE452CC" w14:textId="40D4726E" w:rsidR="00C03940" w:rsidRPr="0058234F" w:rsidRDefault="00C03940" w:rsidP="00C03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.00 (5.00, 5.00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3E493114" w14:textId="0E888608" w:rsidR="00C03940" w:rsidRPr="0058234F" w:rsidRDefault="00C03940" w:rsidP="00C03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.00 (6.00, 8.00)</w:t>
            </w:r>
          </w:p>
        </w:tc>
        <w:tc>
          <w:tcPr>
            <w:tcW w:w="992" w:type="dxa"/>
            <w:tcBorders>
              <w:left w:val="nil"/>
            </w:tcBorders>
          </w:tcPr>
          <w:p w14:paraId="18ECA55C" w14:textId="2BC79828" w:rsidR="00C03940" w:rsidRPr="0058234F" w:rsidRDefault="00C03940" w:rsidP="00C03940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8234F">
              <w:rPr>
                <w:rFonts w:ascii="Times New Roman" w:eastAsiaTheme="minorHAnsi" w:hAnsi="Times New Roman" w:cs="Times New Roman"/>
                <w:szCs w:val="21"/>
              </w:rPr>
              <w:t>&lt;0.001</w:t>
            </w:r>
          </w:p>
        </w:tc>
      </w:tr>
      <w:tr w:rsidR="00C03940" w:rsidRPr="0058234F" w14:paraId="1C6592DA" w14:textId="77777777" w:rsidTr="00427FE3">
        <w:trPr>
          <w:jc w:val="center"/>
        </w:trPr>
        <w:tc>
          <w:tcPr>
            <w:tcW w:w="2835" w:type="dxa"/>
            <w:tcBorders>
              <w:right w:val="nil"/>
            </w:tcBorders>
          </w:tcPr>
          <w:p w14:paraId="631CAF56" w14:textId="1EC3F996" w:rsidR="00C03940" w:rsidRPr="0058234F" w:rsidRDefault="00C03940" w:rsidP="00C039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8234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58234F">
              <w:rPr>
                <w:rFonts w:ascii="Times New Roman" w:hAnsi="Times New Roman" w:cs="Times New Roman"/>
                <w:color w:val="000000" w:themeColor="text1"/>
                <w:szCs w:val="21"/>
              </w:rPr>
              <w:t> </w:t>
            </w:r>
            <w:r w:rsidRPr="0058234F">
              <w:rPr>
                <w:rFonts w:ascii="Times New Roman" w:eastAsiaTheme="minorHAnsi" w:hAnsi="Times New Roman" w:cs="Times New Roman" w:hint="eastAsia"/>
                <w:color w:val="000000" w:themeColor="text1"/>
                <w:szCs w:val="21"/>
              </w:rPr>
              <w:t>Ce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5E7F6163" w14:textId="5C763297" w:rsidR="00C03940" w:rsidRPr="0058234F" w:rsidRDefault="00C03940" w:rsidP="00C03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.00 (5.00, 6.00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57C8096D" w14:textId="6123ABC9" w:rsidR="00C03940" w:rsidRPr="0058234F" w:rsidRDefault="00C03940" w:rsidP="00C03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.00 (6.00, 7.00)</w:t>
            </w:r>
          </w:p>
        </w:tc>
        <w:tc>
          <w:tcPr>
            <w:tcW w:w="992" w:type="dxa"/>
            <w:tcBorders>
              <w:left w:val="nil"/>
            </w:tcBorders>
          </w:tcPr>
          <w:p w14:paraId="301E7B1B" w14:textId="1E39B594" w:rsidR="00C03940" w:rsidRPr="0058234F" w:rsidRDefault="00C03940" w:rsidP="00C03940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C03940">
              <w:rPr>
                <w:rFonts w:ascii="Times New Roman" w:eastAsiaTheme="minorHAnsi" w:hAnsi="Times New Roman" w:cs="Times New Roman" w:hint="eastAsia"/>
                <w:szCs w:val="21"/>
              </w:rPr>
              <w:t>0.039</w:t>
            </w:r>
          </w:p>
        </w:tc>
      </w:tr>
      <w:tr w:rsidR="00C03940" w:rsidRPr="0058234F" w14:paraId="3B04849C" w14:textId="77777777" w:rsidTr="00427FE3">
        <w:trPr>
          <w:jc w:val="center"/>
        </w:trPr>
        <w:tc>
          <w:tcPr>
            <w:tcW w:w="2835" w:type="dxa"/>
            <w:tcBorders>
              <w:right w:val="nil"/>
            </w:tcBorders>
          </w:tcPr>
          <w:p w14:paraId="60D8FD9E" w14:textId="54228E5D" w:rsidR="00C03940" w:rsidRPr="0058234F" w:rsidRDefault="00C03940" w:rsidP="00C03940">
            <w:pPr>
              <w:jc w:val="left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58234F">
              <w:rPr>
                <w:rFonts w:ascii="Times New Roman" w:eastAsiaTheme="minorHAnsi" w:hAnsi="Times New Roman" w:cs="Times New Roman"/>
                <w:b/>
                <w:bCs/>
                <w:szCs w:val="21"/>
                <w:highlight w:val="yellow"/>
              </w:rPr>
              <w:t>Time to achieve TEN</w:t>
            </w:r>
            <w:r w:rsidRPr="0058234F">
              <w:rPr>
                <w:rFonts w:ascii="Times New Roman" w:eastAsiaTheme="minorHAnsi" w:hAnsi="Times New Roman" w:cs="Times New Roman" w:hint="eastAsia"/>
                <w:b/>
                <w:bCs/>
                <w:szCs w:val="21"/>
                <w:highlight w:val="yellow"/>
              </w:rPr>
              <w:t xml:space="preserve"> </w:t>
            </w:r>
            <w:r w:rsidRPr="0058234F">
              <w:rPr>
                <w:rFonts w:ascii="Times New Roman" w:eastAsiaTheme="minorHAnsi" w:hAnsi="Times New Roman" w:cs="Times New Roman"/>
                <w:b/>
                <w:bCs/>
                <w:szCs w:val="21"/>
                <w:highlight w:val="yellow"/>
              </w:rPr>
              <w:t>(days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7F867614" w14:textId="6EFD8CC8" w:rsidR="00C03940" w:rsidRPr="0058234F" w:rsidRDefault="00C03940" w:rsidP="00C03940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8234F">
              <w:rPr>
                <w:rFonts w:ascii="Times New Roman" w:eastAsia="Times New Roman" w:hAnsi="Times New Roman" w:cs="Times New Roman"/>
                <w:color w:val="000000"/>
                <w:szCs w:val="21"/>
              </w:rPr>
              <w:t>6.00 (5.00, 7.00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646CDBBE" w14:textId="08BD0130" w:rsidR="00C03940" w:rsidRPr="0058234F" w:rsidRDefault="00C03940" w:rsidP="00C03940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8234F">
              <w:rPr>
                <w:rFonts w:ascii="Times New Roman" w:eastAsia="Times New Roman" w:hAnsi="Times New Roman" w:cs="Times New Roman"/>
                <w:color w:val="000000"/>
                <w:szCs w:val="21"/>
              </w:rPr>
              <w:t>8.00 (7.00, 9.00)</w:t>
            </w:r>
          </w:p>
        </w:tc>
        <w:tc>
          <w:tcPr>
            <w:tcW w:w="992" w:type="dxa"/>
            <w:tcBorders>
              <w:left w:val="nil"/>
            </w:tcBorders>
          </w:tcPr>
          <w:p w14:paraId="3F36F93E" w14:textId="17185003" w:rsidR="00C03940" w:rsidRPr="0058234F" w:rsidRDefault="00C03940" w:rsidP="00C03940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8234F">
              <w:rPr>
                <w:rFonts w:ascii="Times New Roman" w:eastAsiaTheme="minorHAnsi" w:hAnsi="Times New Roman" w:cs="Times New Roman"/>
                <w:szCs w:val="21"/>
              </w:rPr>
              <w:t>&lt;0.001</w:t>
            </w:r>
          </w:p>
        </w:tc>
      </w:tr>
      <w:tr w:rsidR="00C03940" w:rsidRPr="0058234F" w14:paraId="187C5176" w14:textId="77777777" w:rsidTr="00427FE3">
        <w:trPr>
          <w:jc w:val="center"/>
        </w:trPr>
        <w:tc>
          <w:tcPr>
            <w:tcW w:w="2835" w:type="dxa"/>
            <w:tcBorders>
              <w:right w:val="nil"/>
            </w:tcBorders>
          </w:tcPr>
          <w:p w14:paraId="14177EB2" w14:textId="2CDCEAAA" w:rsidR="00C03940" w:rsidRPr="0058234F" w:rsidRDefault="00C03940" w:rsidP="00C039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8234F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8234F">
              <w:rPr>
                <w:rFonts w:ascii="Times New Roman" w:hAnsi="Times New Roman" w:cs="Times New Roman"/>
                <w:szCs w:val="21"/>
              </w:rPr>
              <w:t> 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58234F">
              <w:rPr>
                <w:rFonts w:ascii="Times New Roman" w:eastAsiaTheme="minorHAnsi" w:hAnsi="Times New Roman" w:cs="Times New Roman" w:hint="eastAsia"/>
                <w:szCs w:val="21"/>
              </w:rPr>
              <w:t>r</w:t>
            </w:r>
            <w:proofErr w:type="spellEnd"/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646422D7" w14:textId="7E1D42DB" w:rsidR="00C03940" w:rsidRPr="0058234F" w:rsidRDefault="00C03940" w:rsidP="00C03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.00 (6.00, 7.00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70998A70" w14:textId="1DD79DF6" w:rsidR="00C03940" w:rsidRPr="0058234F" w:rsidRDefault="00C03940" w:rsidP="00C03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9.00 (7.00, 9.00)</w:t>
            </w:r>
          </w:p>
        </w:tc>
        <w:tc>
          <w:tcPr>
            <w:tcW w:w="992" w:type="dxa"/>
            <w:tcBorders>
              <w:left w:val="nil"/>
            </w:tcBorders>
          </w:tcPr>
          <w:p w14:paraId="4D60DFF3" w14:textId="12D85A11" w:rsidR="00C03940" w:rsidRPr="0058234F" w:rsidRDefault="0031585C" w:rsidP="00C03940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1585C">
              <w:rPr>
                <w:rFonts w:ascii="Times New Roman" w:eastAsiaTheme="minorHAnsi" w:hAnsi="Times New Roman" w:cs="Times New Roman" w:hint="eastAsia"/>
                <w:szCs w:val="21"/>
              </w:rPr>
              <w:t>0.003</w:t>
            </w:r>
          </w:p>
        </w:tc>
      </w:tr>
      <w:tr w:rsidR="0031585C" w:rsidRPr="0058234F" w14:paraId="52AE284A" w14:textId="77777777" w:rsidTr="00427FE3">
        <w:trPr>
          <w:jc w:val="center"/>
        </w:trPr>
        <w:tc>
          <w:tcPr>
            <w:tcW w:w="2835" w:type="dxa"/>
            <w:tcBorders>
              <w:right w:val="nil"/>
            </w:tcBorders>
          </w:tcPr>
          <w:p w14:paraId="366E4EC2" w14:textId="0CC64C3A" w:rsidR="0031585C" w:rsidRPr="0058234F" w:rsidRDefault="0031585C" w:rsidP="003158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8234F">
              <w:rPr>
                <w:rFonts w:ascii="Times New Roman" w:hAnsi="Times New Roman" w:cs="Times New Roman" w:hint="eastAsia"/>
                <w:szCs w:val="21"/>
              </w:rPr>
              <w:t xml:space="preserve">- 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8234F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40D03FC5" w14:textId="641757F0" w:rsidR="0031585C" w:rsidRPr="0058234F" w:rsidRDefault="0031585C" w:rsidP="003158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.00 (5.00, 6.00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102B337F" w14:textId="53245AE8" w:rsidR="0031585C" w:rsidRPr="0058234F" w:rsidRDefault="0031585C" w:rsidP="003158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8.00 (7.00, 9.00)</w:t>
            </w:r>
          </w:p>
        </w:tc>
        <w:tc>
          <w:tcPr>
            <w:tcW w:w="992" w:type="dxa"/>
            <w:tcBorders>
              <w:left w:val="nil"/>
            </w:tcBorders>
          </w:tcPr>
          <w:p w14:paraId="64635B30" w14:textId="4FA39462" w:rsidR="0031585C" w:rsidRPr="0058234F" w:rsidRDefault="0031585C" w:rsidP="0031585C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8234F">
              <w:rPr>
                <w:rFonts w:ascii="Times New Roman" w:eastAsiaTheme="minorHAnsi" w:hAnsi="Times New Roman" w:cs="Times New Roman"/>
                <w:szCs w:val="21"/>
              </w:rPr>
              <w:t>&lt;0.001</w:t>
            </w:r>
          </w:p>
        </w:tc>
      </w:tr>
      <w:tr w:rsidR="0031585C" w:rsidRPr="0058234F" w14:paraId="4396AE3F" w14:textId="77777777" w:rsidTr="00427FE3">
        <w:trPr>
          <w:jc w:val="center"/>
        </w:trPr>
        <w:tc>
          <w:tcPr>
            <w:tcW w:w="2835" w:type="dxa"/>
            <w:tcBorders>
              <w:right w:val="nil"/>
            </w:tcBorders>
          </w:tcPr>
          <w:p w14:paraId="09CB4C3E" w14:textId="4C8CB97A" w:rsidR="0031585C" w:rsidRPr="0058234F" w:rsidRDefault="0031585C" w:rsidP="003158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8234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58234F">
              <w:rPr>
                <w:rFonts w:ascii="Times New Roman" w:hAnsi="Times New Roman" w:cs="Times New Roman"/>
                <w:color w:val="000000" w:themeColor="text1"/>
                <w:szCs w:val="21"/>
              </w:rPr>
              <w:t> </w:t>
            </w:r>
            <w:r w:rsidRPr="0058234F">
              <w:rPr>
                <w:rFonts w:ascii="Times New Roman" w:eastAsiaTheme="minorHAnsi" w:hAnsi="Times New Roman" w:cs="Times New Roman" w:hint="eastAsia"/>
                <w:color w:val="000000" w:themeColor="text1"/>
                <w:szCs w:val="21"/>
              </w:rPr>
              <w:t>Ce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5738A610" w14:textId="027827B5" w:rsidR="0031585C" w:rsidRPr="0058234F" w:rsidRDefault="0031585C" w:rsidP="003158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.00 (5.75, 7.00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33478EDA" w14:textId="5AD5CCDC" w:rsidR="0031585C" w:rsidRPr="0058234F" w:rsidRDefault="0031585C" w:rsidP="003158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.00 (6.00, 7.00)</w:t>
            </w:r>
          </w:p>
        </w:tc>
        <w:tc>
          <w:tcPr>
            <w:tcW w:w="992" w:type="dxa"/>
            <w:tcBorders>
              <w:left w:val="nil"/>
            </w:tcBorders>
          </w:tcPr>
          <w:p w14:paraId="5B400F45" w14:textId="408BA710" w:rsidR="0031585C" w:rsidRPr="0058234F" w:rsidRDefault="0031585C" w:rsidP="0031585C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0.260</w:t>
            </w:r>
          </w:p>
        </w:tc>
      </w:tr>
      <w:tr w:rsidR="0031585C" w:rsidRPr="0058234F" w14:paraId="4D2F29BC" w14:textId="77777777" w:rsidTr="00427FE3">
        <w:trPr>
          <w:jc w:val="center"/>
        </w:trPr>
        <w:tc>
          <w:tcPr>
            <w:tcW w:w="2835" w:type="dxa"/>
            <w:tcBorders>
              <w:right w:val="nil"/>
            </w:tcBorders>
          </w:tcPr>
          <w:p w14:paraId="1B58ED88" w14:textId="1A8EF0EC" w:rsidR="0031585C" w:rsidRPr="0058234F" w:rsidRDefault="0031585C" w:rsidP="0031585C">
            <w:pPr>
              <w:jc w:val="left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58234F">
              <w:rPr>
                <w:rFonts w:ascii="Times New Roman" w:eastAsiaTheme="minorHAnsi" w:hAnsi="Times New Roman" w:cs="Times New Roman" w:hint="eastAsia"/>
                <w:b/>
                <w:bCs/>
                <w:szCs w:val="21"/>
                <w:highlight w:val="yellow"/>
              </w:rPr>
              <w:t xml:space="preserve">LOS </w:t>
            </w:r>
            <w:r w:rsidRPr="0058234F">
              <w:rPr>
                <w:rFonts w:ascii="Times New Roman" w:eastAsiaTheme="minorHAnsi" w:hAnsi="Times New Roman" w:cs="Times New Roman"/>
                <w:b/>
                <w:bCs/>
                <w:szCs w:val="21"/>
                <w:highlight w:val="yellow"/>
              </w:rPr>
              <w:t>(days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3D9D311B" w14:textId="02AA2892" w:rsidR="0031585C" w:rsidRPr="0058234F" w:rsidRDefault="0031585C" w:rsidP="00315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4F">
              <w:rPr>
                <w:rFonts w:ascii="Times New Roman" w:hAnsi="Times New Roman" w:cs="Times New Roman" w:hint="eastAsia"/>
                <w:color w:val="000000"/>
                <w:szCs w:val="21"/>
              </w:rPr>
              <w:t>7</w:t>
            </w:r>
            <w:r w:rsidRPr="0058234F">
              <w:rPr>
                <w:rFonts w:ascii="Times New Roman" w:eastAsia="Times New Roman" w:hAnsi="Times New Roman" w:cs="Times New Roman"/>
                <w:color w:val="000000"/>
                <w:szCs w:val="21"/>
              </w:rPr>
              <w:t>.00 (</w:t>
            </w:r>
            <w:r w:rsidRPr="0058234F">
              <w:rPr>
                <w:rFonts w:ascii="Times New Roman" w:hAnsi="Times New Roman" w:cs="Times New Roman" w:hint="eastAsia"/>
                <w:color w:val="000000"/>
                <w:szCs w:val="21"/>
              </w:rPr>
              <w:t>6</w:t>
            </w:r>
            <w:r w:rsidRPr="0058234F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.00, </w:t>
            </w:r>
            <w:r w:rsidRPr="0058234F">
              <w:rPr>
                <w:rFonts w:ascii="Times New Roman" w:hAnsi="Times New Roman" w:cs="Times New Roman" w:hint="eastAsia"/>
                <w:color w:val="000000"/>
                <w:szCs w:val="21"/>
              </w:rPr>
              <w:t>9</w:t>
            </w:r>
            <w:r w:rsidRPr="0058234F">
              <w:rPr>
                <w:rFonts w:ascii="Times New Roman" w:eastAsia="Times New Roman" w:hAnsi="Times New Roman" w:cs="Times New Roman"/>
                <w:color w:val="000000"/>
                <w:szCs w:val="21"/>
              </w:rPr>
              <w:t>.00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5271A336" w14:textId="177D004A" w:rsidR="0031585C" w:rsidRPr="0058234F" w:rsidRDefault="0031585C" w:rsidP="00315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4F">
              <w:rPr>
                <w:rFonts w:ascii="Times New Roman" w:hAnsi="Times New Roman" w:cs="Times New Roman" w:hint="eastAsia"/>
                <w:color w:val="000000"/>
                <w:szCs w:val="21"/>
              </w:rPr>
              <w:t>9</w:t>
            </w:r>
            <w:r w:rsidRPr="0058234F">
              <w:rPr>
                <w:rFonts w:ascii="Times New Roman" w:eastAsia="Times New Roman" w:hAnsi="Times New Roman" w:cs="Times New Roman"/>
                <w:color w:val="000000"/>
                <w:szCs w:val="21"/>
              </w:rPr>
              <w:t>.00 (</w:t>
            </w:r>
            <w:r w:rsidRPr="0058234F">
              <w:rPr>
                <w:rFonts w:ascii="Times New Roman" w:hAnsi="Times New Roman" w:cs="Times New Roman" w:hint="eastAsia"/>
                <w:color w:val="000000"/>
                <w:szCs w:val="21"/>
              </w:rPr>
              <w:t>8</w:t>
            </w:r>
            <w:r w:rsidRPr="0058234F">
              <w:rPr>
                <w:rFonts w:ascii="Times New Roman" w:eastAsia="Times New Roman" w:hAnsi="Times New Roman" w:cs="Times New Roman"/>
                <w:color w:val="000000"/>
                <w:szCs w:val="21"/>
              </w:rPr>
              <w:t>.00,</w:t>
            </w:r>
            <w:r w:rsidRPr="0058234F">
              <w:rPr>
                <w:rFonts w:ascii="Times New Roman" w:hAnsi="Times New Roman" w:cs="Times New Roman" w:hint="eastAsia"/>
                <w:color w:val="000000"/>
                <w:szCs w:val="21"/>
              </w:rPr>
              <w:t>11</w:t>
            </w:r>
            <w:r w:rsidRPr="0058234F">
              <w:rPr>
                <w:rFonts w:ascii="Times New Roman" w:eastAsia="Times New Roman" w:hAnsi="Times New Roman" w:cs="Times New Roman"/>
                <w:color w:val="000000"/>
                <w:szCs w:val="21"/>
              </w:rPr>
              <w:t>.</w:t>
            </w:r>
            <w:r w:rsidRPr="0058234F"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 w:rsidRPr="0058234F">
              <w:rPr>
                <w:rFonts w:ascii="Times New Roman" w:eastAsia="Times New Roman" w:hAnsi="Times New Roman" w:cs="Times New Roman"/>
                <w:color w:val="000000"/>
                <w:szCs w:val="21"/>
              </w:rPr>
              <w:t>0)</w:t>
            </w:r>
          </w:p>
        </w:tc>
        <w:tc>
          <w:tcPr>
            <w:tcW w:w="992" w:type="dxa"/>
            <w:tcBorders>
              <w:left w:val="nil"/>
            </w:tcBorders>
          </w:tcPr>
          <w:p w14:paraId="6C8F369E" w14:textId="71CBF833" w:rsidR="0031585C" w:rsidRPr="0058234F" w:rsidRDefault="0031585C" w:rsidP="0031585C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8234F">
              <w:rPr>
                <w:rFonts w:ascii="Times New Roman" w:eastAsiaTheme="minorHAnsi" w:hAnsi="Times New Roman" w:cs="Times New Roman"/>
                <w:szCs w:val="21"/>
              </w:rPr>
              <w:t>&lt;0.001</w:t>
            </w:r>
          </w:p>
        </w:tc>
      </w:tr>
      <w:tr w:rsidR="0031585C" w:rsidRPr="0058234F" w14:paraId="4036B626" w14:textId="77777777" w:rsidTr="007B46E1">
        <w:trPr>
          <w:jc w:val="center"/>
        </w:trPr>
        <w:tc>
          <w:tcPr>
            <w:tcW w:w="2835" w:type="dxa"/>
            <w:tcBorders>
              <w:right w:val="nil"/>
            </w:tcBorders>
          </w:tcPr>
          <w:p w14:paraId="3A872435" w14:textId="437DEAA6" w:rsidR="0031585C" w:rsidRPr="0058234F" w:rsidRDefault="0031585C" w:rsidP="0031585C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58234F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8234F">
              <w:rPr>
                <w:rFonts w:ascii="Times New Roman" w:hAnsi="Times New Roman" w:cs="Times New Roman"/>
                <w:szCs w:val="21"/>
              </w:rPr>
              <w:t> 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58234F">
              <w:rPr>
                <w:rFonts w:ascii="Times New Roman" w:eastAsiaTheme="minorHAnsi" w:hAnsi="Times New Roman" w:cs="Times New Roman" w:hint="eastAsia"/>
                <w:szCs w:val="21"/>
              </w:rPr>
              <w:t>r</w:t>
            </w:r>
            <w:proofErr w:type="spellEnd"/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6D84E4B6" w14:textId="21E1EB11" w:rsidR="0031585C" w:rsidRPr="0058234F" w:rsidRDefault="0031585C" w:rsidP="00315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8.00 (6.75, 8.50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1E4703B2" w14:textId="6F222DAF" w:rsidR="0031585C" w:rsidRPr="0058234F" w:rsidRDefault="0031585C" w:rsidP="00315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0.00 (8.00, 12.00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25657498" w14:textId="20548B20" w:rsidR="0031585C" w:rsidRPr="0058234F" w:rsidRDefault="0031585C" w:rsidP="0031585C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90</w:t>
            </w:r>
          </w:p>
        </w:tc>
      </w:tr>
      <w:tr w:rsidR="0031585C" w:rsidRPr="0058234F" w14:paraId="157256A4" w14:textId="77777777" w:rsidTr="00427FE3">
        <w:trPr>
          <w:jc w:val="center"/>
        </w:trPr>
        <w:tc>
          <w:tcPr>
            <w:tcW w:w="2835" w:type="dxa"/>
            <w:tcBorders>
              <w:right w:val="nil"/>
            </w:tcBorders>
          </w:tcPr>
          <w:p w14:paraId="670023DF" w14:textId="1A1BB376" w:rsidR="0031585C" w:rsidRPr="0058234F" w:rsidRDefault="0031585C" w:rsidP="003158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8234F">
              <w:rPr>
                <w:rFonts w:ascii="Times New Roman" w:hAnsi="Times New Roman" w:cs="Times New Roman" w:hint="eastAsia"/>
                <w:szCs w:val="21"/>
              </w:rPr>
              <w:t xml:space="preserve">- 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8234F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0B6D1F38" w14:textId="6E8EB5A2" w:rsidR="0031585C" w:rsidRPr="0058234F" w:rsidRDefault="0031585C" w:rsidP="003158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.00 (6.00, 9.00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74536ED3" w14:textId="2EBDB10B" w:rsidR="0031585C" w:rsidRPr="0058234F" w:rsidRDefault="0031585C" w:rsidP="003158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0.00 (9.00, 12.00)</w:t>
            </w:r>
          </w:p>
        </w:tc>
        <w:tc>
          <w:tcPr>
            <w:tcW w:w="992" w:type="dxa"/>
            <w:tcBorders>
              <w:left w:val="nil"/>
            </w:tcBorders>
          </w:tcPr>
          <w:p w14:paraId="3FCF796E" w14:textId="5F395557" w:rsidR="0031585C" w:rsidRPr="0058234F" w:rsidRDefault="0031585C" w:rsidP="0031585C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8234F">
              <w:rPr>
                <w:rFonts w:ascii="Times New Roman" w:eastAsiaTheme="minorHAnsi" w:hAnsi="Times New Roman" w:cs="Times New Roman"/>
                <w:szCs w:val="21"/>
              </w:rPr>
              <w:t>&lt;0.001</w:t>
            </w:r>
          </w:p>
        </w:tc>
      </w:tr>
      <w:tr w:rsidR="0031585C" w:rsidRPr="0058234F" w14:paraId="41A411FB" w14:textId="77777777" w:rsidTr="00427FE3">
        <w:trPr>
          <w:jc w:val="center"/>
        </w:trPr>
        <w:tc>
          <w:tcPr>
            <w:tcW w:w="2835" w:type="dxa"/>
            <w:tcBorders>
              <w:bottom w:val="single" w:sz="4" w:space="0" w:color="auto"/>
              <w:right w:val="nil"/>
            </w:tcBorders>
          </w:tcPr>
          <w:p w14:paraId="520ED116" w14:textId="12652B18" w:rsidR="0031585C" w:rsidRPr="0058234F" w:rsidRDefault="0031585C" w:rsidP="0031585C">
            <w:pPr>
              <w:jc w:val="left"/>
              <w:rPr>
                <w:rFonts w:ascii="Times New Roman" w:eastAsiaTheme="minorHAnsi" w:hAnsi="Times New Roman" w:cs="Times New Roman"/>
                <w:color w:val="FF0000"/>
                <w:szCs w:val="21"/>
              </w:rPr>
            </w:pPr>
            <w:r w:rsidRPr="0058234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58234F">
              <w:rPr>
                <w:rFonts w:ascii="Times New Roman" w:hAnsi="Times New Roman" w:cs="Times New Roman"/>
                <w:color w:val="000000" w:themeColor="text1"/>
                <w:szCs w:val="21"/>
              </w:rPr>
              <w:t> </w:t>
            </w:r>
            <w:r w:rsidRPr="0058234F">
              <w:rPr>
                <w:rFonts w:ascii="Times New Roman" w:eastAsiaTheme="minorHAnsi" w:hAnsi="Times New Roman" w:cs="Times New Roman" w:hint="eastAsia"/>
                <w:color w:val="000000" w:themeColor="text1"/>
                <w:szCs w:val="21"/>
              </w:rPr>
              <w:t>Ce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7818D4" w14:textId="6B3A8DC6" w:rsidR="0031585C" w:rsidRPr="0058234F" w:rsidRDefault="0031585C" w:rsidP="00315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4F">
              <w:rPr>
                <w:rFonts w:ascii="Times New Roman" w:hAnsi="Times New Roman" w:cs="Times New Roman" w:hint="eastAsia"/>
                <w:color w:val="000000"/>
                <w:szCs w:val="21"/>
              </w:rPr>
              <w:t>7</w:t>
            </w:r>
            <w:r w:rsidRPr="0058234F">
              <w:rPr>
                <w:rFonts w:ascii="Times New Roman" w:eastAsia="Times New Roman" w:hAnsi="Times New Roman" w:cs="Times New Roman"/>
                <w:color w:val="000000"/>
                <w:szCs w:val="21"/>
              </w:rPr>
              <w:t>.00 (</w:t>
            </w:r>
            <w:r w:rsidRPr="0058234F">
              <w:rPr>
                <w:rFonts w:ascii="Times New Roman" w:hAnsi="Times New Roman" w:cs="Times New Roman" w:hint="eastAsia"/>
                <w:color w:val="000000"/>
                <w:szCs w:val="21"/>
              </w:rPr>
              <w:t>6</w:t>
            </w:r>
            <w:r w:rsidRPr="0058234F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.00, </w:t>
            </w:r>
            <w:r w:rsidRPr="0058234F">
              <w:rPr>
                <w:rFonts w:ascii="Times New Roman" w:hAnsi="Times New Roman" w:cs="Times New Roman" w:hint="eastAsia"/>
                <w:color w:val="000000"/>
                <w:szCs w:val="21"/>
              </w:rPr>
              <w:t>9</w:t>
            </w:r>
            <w:r w:rsidRPr="0058234F">
              <w:rPr>
                <w:rFonts w:ascii="Times New Roman" w:eastAsia="Times New Roman" w:hAnsi="Times New Roman" w:cs="Times New Roman"/>
                <w:color w:val="000000"/>
                <w:szCs w:val="21"/>
              </w:rPr>
              <w:t>.00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5D3CB5" w14:textId="713BCA7A" w:rsidR="0031585C" w:rsidRPr="0058234F" w:rsidRDefault="0031585C" w:rsidP="00315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4F">
              <w:rPr>
                <w:rFonts w:ascii="Times New Roman" w:eastAsia="Times New Roman" w:hAnsi="Times New Roman" w:cs="Times New Roman"/>
                <w:color w:val="000000"/>
                <w:szCs w:val="21"/>
              </w:rPr>
              <w:t>8.00 (6.00, 9.00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</w:tcPr>
          <w:p w14:paraId="4AEEAE5D" w14:textId="2F42C07B" w:rsidR="0031585C" w:rsidRPr="0058234F" w:rsidRDefault="0031585C" w:rsidP="00315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4F">
              <w:rPr>
                <w:rFonts w:ascii="Times New Roman" w:eastAsiaTheme="minorHAnsi" w:hAnsi="Times New Roman" w:cs="Times New Roman"/>
                <w:szCs w:val="21"/>
              </w:rPr>
              <w:t>0.</w:t>
            </w:r>
            <w:r w:rsidRPr="0058234F">
              <w:rPr>
                <w:rFonts w:ascii="Times New Roman" w:eastAsiaTheme="minorHAnsi" w:hAnsi="Times New Roman" w:cs="Times New Roman" w:hint="eastAsia"/>
                <w:szCs w:val="21"/>
              </w:rPr>
              <w:t>456</w:t>
            </w:r>
          </w:p>
        </w:tc>
      </w:tr>
    </w:tbl>
    <w:p w14:paraId="6C2DB857" w14:textId="3092EC68" w:rsidR="00AA643D" w:rsidRPr="004874A4" w:rsidRDefault="00C23E4D" w:rsidP="004874A4">
      <w:pPr>
        <w:jc w:val="left"/>
        <w:rPr>
          <w:rFonts w:ascii="Times New Roman" w:hAnsi="Times New Roman" w:cs="Times New Roman"/>
          <w:sz w:val="24"/>
          <w:szCs w:val="24"/>
        </w:rPr>
      </w:pPr>
      <w:r w:rsidRPr="004D4FFE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Footnote</w:t>
      </w:r>
      <w:r w:rsidR="0013330B" w:rsidRPr="004874A4">
        <w:rPr>
          <w:rFonts w:ascii="Times New Roman" w:hAnsi="Times New Roman" w:cs="Times New Roman"/>
          <w:sz w:val="24"/>
          <w:szCs w:val="24"/>
          <w:highlight w:val="yellow"/>
        </w:rPr>
        <w:t>:</w:t>
      </w:r>
      <w:r w:rsidR="001F0C26" w:rsidRPr="004874A4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Pr="004874A4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(1) </w:t>
      </w:r>
      <w:r w:rsidR="001F0C26" w:rsidRPr="004874A4">
        <w:rPr>
          <w:rFonts w:ascii="Times New Roman" w:hAnsi="Times New Roman" w:cs="Times New Roman"/>
          <w:sz w:val="24"/>
          <w:szCs w:val="24"/>
          <w:highlight w:val="yellow"/>
        </w:rPr>
        <w:t>TEN = total enteral nutrition</w:t>
      </w:r>
      <w:r w:rsidR="004D4FFE">
        <w:rPr>
          <w:rFonts w:ascii="Times New Roman" w:hAnsi="Times New Roman" w:cs="Times New Roman" w:hint="eastAsia"/>
          <w:sz w:val="24"/>
          <w:szCs w:val="24"/>
          <w:highlight w:val="yellow"/>
        </w:rPr>
        <w:t>;</w:t>
      </w:r>
      <w:r w:rsidR="001F0C26" w:rsidRPr="004874A4">
        <w:rPr>
          <w:rFonts w:ascii="Times New Roman" w:hAnsi="Times New Roman" w:cs="Times New Roman"/>
          <w:sz w:val="24"/>
          <w:szCs w:val="24"/>
          <w:highlight w:val="yellow"/>
        </w:rPr>
        <w:t xml:space="preserve"> IV =</w:t>
      </w:r>
      <w:r w:rsidR="00C65767" w:rsidRPr="004874A4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1F0C26" w:rsidRPr="004874A4">
        <w:rPr>
          <w:rFonts w:ascii="Times New Roman" w:hAnsi="Times New Roman" w:cs="Times New Roman"/>
          <w:sz w:val="24"/>
          <w:szCs w:val="24"/>
          <w:highlight w:val="yellow"/>
        </w:rPr>
        <w:t>intravenous</w:t>
      </w:r>
      <w:r w:rsidR="004D4FFE">
        <w:rPr>
          <w:rFonts w:ascii="Times New Roman" w:hAnsi="Times New Roman" w:cs="Times New Roman" w:hint="eastAsia"/>
          <w:sz w:val="24"/>
          <w:szCs w:val="24"/>
          <w:highlight w:val="yellow"/>
        </w:rPr>
        <w:t>;</w:t>
      </w:r>
      <w:r w:rsidR="001F0C26" w:rsidRPr="004874A4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6E4365" w:rsidRPr="004874A4">
        <w:rPr>
          <w:rFonts w:ascii="Times New Roman" w:hAnsi="Times New Roman" w:cs="Times New Roman"/>
          <w:sz w:val="24"/>
          <w:szCs w:val="24"/>
          <w:highlight w:val="yellow"/>
        </w:rPr>
        <w:t>LOS</w:t>
      </w:r>
      <w:r w:rsidR="00C65767" w:rsidRPr="004874A4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1F0C26" w:rsidRPr="004874A4">
        <w:rPr>
          <w:rFonts w:ascii="Times New Roman" w:hAnsi="Times New Roman" w:cs="Times New Roman"/>
          <w:sz w:val="24"/>
          <w:szCs w:val="24"/>
          <w:highlight w:val="yellow"/>
        </w:rPr>
        <w:t xml:space="preserve">= </w:t>
      </w:r>
      <w:bookmarkStart w:id="1" w:name="_Hlk214660080"/>
      <w:r w:rsidR="006E4365" w:rsidRPr="004874A4">
        <w:rPr>
          <w:rFonts w:ascii="Times New Roman" w:eastAsia="宋体" w:hAnsi="Times New Roman" w:cs="Times New Roman"/>
          <w:sz w:val="24"/>
          <w:szCs w:val="24"/>
          <w:highlight w:val="yellow"/>
        </w:rPr>
        <w:t>length of stay</w:t>
      </w:r>
      <w:bookmarkEnd w:id="1"/>
      <w:r w:rsidR="004D4FFE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;</w:t>
      </w:r>
      <w:r w:rsidR="00C65767" w:rsidRPr="004874A4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Sr = Segmental resection</w:t>
      </w:r>
      <w:r w:rsidR="004D4FFE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;</w:t>
      </w:r>
      <w:r w:rsidR="00C65767" w:rsidRPr="004874A4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</w:t>
      </w:r>
      <w:proofErr w:type="spellStart"/>
      <w:r w:rsidR="00C65767" w:rsidRPr="004874A4">
        <w:rPr>
          <w:rFonts w:ascii="Times New Roman" w:eastAsia="宋体" w:hAnsi="Times New Roman" w:cs="Times New Roman"/>
          <w:sz w:val="24"/>
          <w:szCs w:val="24"/>
          <w:highlight w:val="yellow"/>
        </w:rPr>
        <w:t>Wr</w:t>
      </w:r>
      <w:proofErr w:type="spellEnd"/>
      <w:r w:rsidR="00C65767" w:rsidRPr="004874A4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=</w:t>
      </w:r>
      <w:r w:rsidR="00C65767" w:rsidRPr="004874A4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C65767" w:rsidRPr="004874A4">
        <w:rPr>
          <w:rFonts w:ascii="Times New Roman" w:eastAsia="宋体" w:hAnsi="Times New Roman" w:cs="Times New Roman"/>
          <w:sz w:val="24"/>
          <w:szCs w:val="24"/>
          <w:highlight w:val="yellow"/>
        </w:rPr>
        <w:t>Wedge resection</w:t>
      </w:r>
      <w:r w:rsidR="004D4FFE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;</w:t>
      </w:r>
      <w:r w:rsidR="00C65767" w:rsidRPr="004874A4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Ce =</w:t>
      </w:r>
      <w:r w:rsidR="00C65767" w:rsidRPr="004874A4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C65767" w:rsidRPr="004874A4">
        <w:rPr>
          <w:rFonts w:ascii="Times New Roman" w:eastAsia="宋体" w:hAnsi="Times New Roman" w:cs="Times New Roman"/>
          <w:sz w:val="24"/>
          <w:szCs w:val="24"/>
          <w:highlight w:val="yellow"/>
        </w:rPr>
        <w:t>Cyst excision</w:t>
      </w:r>
      <w:r w:rsidR="004D4FFE">
        <w:rPr>
          <w:rFonts w:ascii="Times New Roman" w:hAnsi="Times New Roman" w:cs="Times New Roman" w:hint="eastAsia"/>
          <w:sz w:val="24"/>
          <w:szCs w:val="24"/>
          <w:highlight w:val="yellow"/>
        </w:rPr>
        <w:t>.</w:t>
      </w:r>
      <w:r w:rsidRPr="004874A4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Pr="004874A4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(2) </w:t>
      </w:r>
      <w:r w:rsidR="004D4FFE" w:rsidRPr="004847A5">
        <w:rPr>
          <w:rFonts w:ascii="Times New Roman" w:hAnsi="Times New Roman" w:cs="Times New Roman" w:hint="eastAsia"/>
          <w:sz w:val="24"/>
          <w:szCs w:val="24"/>
          <w:highlight w:val="yellow"/>
        </w:rPr>
        <w:t>Data are presented as</w:t>
      </w:r>
      <w:r w:rsidRPr="004874A4">
        <w:rPr>
          <w:rFonts w:ascii="Times New Roman" w:hAnsi="Times New Roman" w:cs="Times New Roman"/>
          <w:sz w:val="24"/>
          <w:szCs w:val="24"/>
          <w:highlight w:val="yellow"/>
        </w:rPr>
        <w:t xml:space="preserve"> median (25th percentile, 75th percentile).</w:t>
      </w:r>
    </w:p>
    <w:sectPr w:rsidR="00AA643D" w:rsidRPr="004874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DD2378" w14:textId="77777777" w:rsidR="00AF736A" w:rsidRDefault="00AF736A" w:rsidP="006774C1">
      <w:pPr>
        <w:rPr>
          <w:rFonts w:hint="eastAsia"/>
        </w:rPr>
      </w:pPr>
      <w:r>
        <w:separator/>
      </w:r>
    </w:p>
  </w:endnote>
  <w:endnote w:type="continuationSeparator" w:id="0">
    <w:p w14:paraId="317DB172" w14:textId="77777777" w:rsidR="00AF736A" w:rsidRDefault="00AF736A" w:rsidP="006774C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59A797" w14:textId="77777777" w:rsidR="00AF736A" w:rsidRDefault="00AF736A" w:rsidP="006774C1">
      <w:pPr>
        <w:rPr>
          <w:rFonts w:hint="eastAsia"/>
        </w:rPr>
      </w:pPr>
      <w:r>
        <w:separator/>
      </w:r>
    </w:p>
  </w:footnote>
  <w:footnote w:type="continuationSeparator" w:id="0">
    <w:p w14:paraId="547E03EA" w14:textId="77777777" w:rsidR="00AF736A" w:rsidRDefault="00AF736A" w:rsidP="006774C1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8D79D5"/>
    <w:multiLevelType w:val="hybridMultilevel"/>
    <w:tmpl w:val="A4781B22"/>
    <w:lvl w:ilvl="0" w:tplc="F27E4CD2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7714391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9D1"/>
    <w:rsid w:val="00000984"/>
    <w:rsid w:val="00042FFF"/>
    <w:rsid w:val="00057C0E"/>
    <w:rsid w:val="00072A95"/>
    <w:rsid w:val="000B15D7"/>
    <w:rsid w:val="000C0D0B"/>
    <w:rsid w:val="000E04D5"/>
    <w:rsid w:val="00127E8F"/>
    <w:rsid w:val="0013330B"/>
    <w:rsid w:val="00134421"/>
    <w:rsid w:val="00136037"/>
    <w:rsid w:val="00140913"/>
    <w:rsid w:val="00141406"/>
    <w:rsid w:val="00173E87"/>
    <w:rsid w:val="00176B8A"/>
    <w:rsid w:val="001F0C26"/>
    <w:rsid w:val="001F1A69"/>
    <w:rsid w:val="001F634F"/>
    <w:rsid w:val="00201418"/>
    <w:rsid w:val="00237535"/>
    <w:rsid w:val="0026611E"/>
    <w:rsid w:val="0026644F"/>
    <w:rsid w:val="00267F31"/>
    <w:rsid w:val="00280B28"/>
    <w:rsid w:val="00297F5F"/>
    <w:rsid w:val="002B357B"/>
    <w:rsid w:val="002B4A11"/>
    <w:rsid w:val="002E31F0"/>
    <w:rsid w:val="002E5FF9"/>
    <w:rsid w:val="00305D70"/>
    <w:rsid w:val="0031585C"/>
    <w:rsid w:val="003231F6"/>
    <w:rsid w:val="003901A1"/>
    <w:rsid w:val="00395CC5"/>
    <w:rsid w:val="003A1D0B"/>
    <w:rsid w:val="003E239C"/>
    <w:rsid w:val="00414FE2"/>
    <w:rsid w:val="00426487"/>
    <w:rsid w:val="00427FE3"/>
    <w:rsid w:val="00444300"/>
    <w:rsid w:val="00461222"/>
    <w:rsid w:val="004874A4"/>
    <w:rsid w:val="004D4FFE"/>
    <w:rsid w:val="004E0E33"/>
    <w:rsid w:val="004E446B"/>
    <w:rsid w:val="00502A21"/>
    <w:rsid w:val="00505F91"/>
    <w:rsid w:val="00514970"/>
    <w:rsid w:val="00521E50"/>
    <w:rsid w:val="00524900"/>
    <w:rsid w:val="00546B1D"/>
    <w:rsid w:val="005651BD"/>
    <w:rsid w:val="00571EE9"/>
    <w:rsid w:val="0058234F"/>
    <w:rsid w:val="005949C7"/>
    <w:rsid w:val="00594E3D"/>
    <w:rsid w:val="005B09D1"/>
    <w:rsid w:val="005C338B"/>
    <w:rsid w:val="005D0EFB"/>
    <w:rsid w:val="006265A8"/>
    <w:rsid w:val="006774C1"/>
    <w:rsid w:val="00677AC1"/>
    <w:rsid w:val="006B3457"/>
    <w:rsid w:val="006D2763"/>
    <w:rsid w:val="006E4365"/>
    <w:rsid w:val="006F1B32"/>
    <w:rsid w:val="00715A4B"/>
    <w:rsid w:val="007731EE"/>
    <w:rsid w:val="00775E0D"/>
    <w:rsid w:val="00786D02"/>
    <w:rsid w:val="007B4802"/>
    <w:rsid w:val="007E7938"/>
    <w:rsid w:val="008021FF"/>
    <w:rsid w:val="00817706"/>
    <w:rsid w:val="00821F8E"/>
    <w:rsid w:val="00832B56"/>
    <w:rsid w:val="00852FB4"/>
    <w:rsid w:val="00860BB6"/>
    <w:rsid w:val="00924B21"/>
    <w:rsid w:val="0094051C"/>
    <w:rsid w:val="00953CA8"/>
    <w:rsid w:val="00957D47"/>
    <w:rsid w:val="00985792"/>
    <w:rsid w:val="00993EBA"/>
    <w:rsid w:val="009A4CF1"/>
    <w:rsid w:val="009C4904"/>
    <w:rsid w:val="009E318E"/>
    <w:rsid w:val="009E4BA2"/>
    <w:rsid w:val="009F4AE7"/>
    <w:rsid w:val="009F5402"/>
    <w:rsid w:val="00A056A6"/>
    <w:rsid w:val="00A413D5"/>
    <w:rsid w:val="00A43125"/>
    <w:rsid w:val="00A727AC"/>
    <w:rsid w:val="00A8569E"/>
    <w:rsid w:val="00A91898"/>
    <w:rsid w:val="00AA1294"/>
    <w:rsid w:val="00AA643D"/>
    <w:rsid w:val="00AD130A"/>
    <w:rsid w:val="00AF70C5"/>
    <w:rsid w:val="00AF736A"/>
    <w:rsid w:val="00B23395"/>
    <w:rsid w:val="00B43A8C"/>
    <w:rsid w:val="00B55A3F"/>
    <w:rsid w:val="00B64E36"/>
    <w:rsid w:val="00B719D5"/>
    <w:rsid w:val="00B91932"/>
    <w:rsid w:val="00BB1E78"/>
    <w:rsid w:val="00BC13E8"/>
    <w:rsid w:val="00BD512B"/>
    <w:rsid w:val="00BD77F9"/>
    <w:rsid w:val="00BE6B19"/>
    <w:rsid w:val="00BF4F0F"/>
    <w:rsid w:val="00C03940"/>
    <w:rsid w:val="00C1267A"/>
    <w:rsid w:val="00C23E4D"/>
    <w:rsid w:val="00C65767"/>
    <w:rsid w:val="00C8668B"/>
    <w:rsid w:val="00D23619"/>
    <w:rsid w:val="00D4339A"/>
    <w:rsid w:val="00D811DD"/>
    <w:rsid w:val="00DE6898"/>
    <w:rsid w:val="00DF2987"/>
    <w:rsid w:val="00E07329"/>
    <w:rsid w:val="00E333AC"/>
    <w:rsid w:val="00E478E7"/>
    <w:rsid w:val="00E53DBA"/>
    <w:rsid w:val="00E605B2"/>
    <w:rsid w:val="00EB0ABB"/>
    <w:rsid w:val="00EC690C"/>
    <w:rsid w:val="00EE7A2D"/>
    <w:rsid w:val="00EF1ACE"/>
    <w:rsid w:val="00EF4541"/>
    <w:rsid w:val="00F13F54"/>
    <w:rsid w:val="00F3325B"/>
    <w:rsid w:val="00F4150F"/>
    <w:rsid w:val="00F46C09"/>
    <w:rsid w:val="00F47B1E"/>
    <w:rsid w:val="00F5111E"/>
    <w:rsid w:val="00F7373C"/>
    <w:rsid w:val="00F768C7"/>
    <w:rsid w:val="00F90E37"/>
    <w:rsid w:val="00F96F8B"/>
    <w:rsid w:val="00FA0119"/>
    <w:rsid w:val="00FA5498"/>
    <w:rsid w:val="00FA77A0"/>
    <w:rsid w:val="00FB1E08"/>
    <w:rsid w:val="00FD1E0E"/>
    <w:rsid w:val="00FD3698"/>
    <w:rsid w:val="00FE1297"/>
    <w:rsid w:val="00FF02C7"/>
    <w:rsid w:val="00FF4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D95A48"/>
  <w15:chartTrackingRefBased/>
  <w15:docId w15:val="{EC52594E-5904-4BB9-BE23-13C175194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74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74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74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74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74C1"/>
    <w:rPr>
      <w:sz w:val="18"/>
      <w:szCs w:val="18"/>
    </w:rPr>
  </w:style>
  <w:style w:type="table" w:styleId="a7">
    <w:name w:val="Table Grid"/>
    <w:basedOn w:val="a1"/>
    <w:uiPriority w:val="39"/>
    <w:rsid w:val="006774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C6576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346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2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9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6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3</TotalTime>
  <Pages>1</Pages>
  <Words>291</Words>
  <Characters>1335</Characters>
  <Application>Microsoft Office Word</Application>
  <DocSecurity>0</DocSecurity>
  <Lines>190</Lines>
  <Paragraphs>116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凯</dc:creator>
  <cp:keywords/>
  <dc:description/>
  <cp:lastModifiedBy>凯 朱</cp:lastModifiedBy>
  <cp:revision>89</cp:revision>
  <dcterms:created xsi:type="dcterms:W3CDTF">2023-04-03T01:33:00Z</dcterms:created>
  <dcterms:modified xsi:type="dcterms:W3CDTF">2025-12-12T15:18:00Z</dcterms:modified>
</cp:coreProperties>
</file>